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B0065" w14:textId="5C1B03A6" w:rsidR="00FE275D" w:rsidRDefault="00FE275D" w:rsidP="00597A8C">
      <w:pPr>
        <w:rPr>
          <w:rFonts w:ascii="Times New Roman" w:hAnsi="Times New Roman" w:cs="Times New Roman"/>
        </w:rPr>
      </w:pPr>
    </w:p>
    <w:p w14:paraId="6D8694F8" w14:textId="3E198784" w:rsidR="00F8495D" w:rsidRDefault="006D5E92" w:rsidP="00865D36">
      <w:pPr>
        <w:spacing w:line="480" w:lineRule="auto"/>
        <w:rPr>
          <w:rStyle w:val="fontstyle21"/>
          <w:rFonts w:hint="eastAsia"/>
        </w:rPr>
      </w:pPr>
      <w:r>
        <w:rPr>
          <w:rStyle w:val="fontstyle01"/>
        </w:rPr>
        <w:t>Supplementary Table S</w:t>
      </w:r>
      <w:r w:rsidRPr="00B53AFB">
        <w:rPr>
          <w:rStyle w:val="fontstyle01"/>
        </w:rPr>
        <w:t>1</w:t>
      </w:r>
      <w:r w:rsidR="002547B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797538">
        <w:rPr>
          <w:rStyle w:val="fontstyle01"/>
        </w:rPr>
        <w:t xml:space="preserve"> </w:t>
      </w:r>
      <w:r w:rsidR="00797538" w:rsidRPr="002547B3">
        <w:rPr>
          <w:rStyle w:val="fontstyle01"/>
          <w:b w:val="0"/>
          <w:bCs w:val="0"/>
        </w:rPr>
        <w:t>Sequences of PCR primer</w:t>
      </w:r>
      <w:r w:rsidRPr="002547B3">
        <w:rPr>
          <w:rStyle w:val="fontstyle01"/>
          <w:b w:val="0"/>
          <w:bCs w:val="0"/>
        </w:rPr>
        <w:t>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24"/>
        <w:gridCol w:w="29"/>
        <w:gridCol w:w="3386"/>
        <w:gridCol w:w="29"/>
        <w:gridCol w:w="2409"/>
        <w:gridCol w:w="29"/>
      </w:tblGrid>
      <w:tr w:rsidR="009874C5" w14:paraId="2D2F950E" w14:textId="77777777" w:rsidTr="00987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gridSpan w:val="2"/>
          </w:tcPr>
          <w:p w14:paraId="401E4CD2" w14:textId="4CA652D6" w:rsidR="00F8495D" w:rsidRPr="00A17974" w:rsidRDefault="00F8495D" w:rsidP="00597A8C">
            <w:pPr>
              <w:rPr>
                <w:rStyle w:val="fontstyle21"/>
                <w:rFonts w:hint="eastAsia"/>
                <w:b w:val="0"/>
                <w:bCs w:val="0"/>
              </w:rPr>
            </w:pPr>
            <w:r w:rsidRPr="00A17974">
              <w:rPr>
                <w:rFonts w:ascii="TimesNewRoman" w:hAnsi="TimesNewRoman"/>
                <w:b w:val="0"/>
                <w:bCs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415" w:type="dxa"/>
            <w:gridSpan w:val="2"/>
          </w:tcPr>
          <w:p w14:paraId="6575D8B2" w14:textId="75552A30" w:rsidR="00F8495D" w:rsidRPr="00A17974" w:rsidRDefault="00F8495D" w:rsidP="00597A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  <w:b w:val="0"/>
                <w:bCs w:val="0"/>
              </w:rPr>
            </w:pPr>
            <w:r w:rsidRPr="00A1797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equence (5’ → 3’)</w:t>
            </w:r>
          </w:p>
        </w:tc>
        <w:tc>
          <w:tcPr>
            <w:tcW w:w="2438" w:type="dxa"/>
            <w:gridSpan w:val="2"/>
          </w:tcPr>
          <w:p w14:paraId="75071EA5" w14:textId="7610A55B" w:rsidR="00F8495D" w:rsidRPr="00A17974" w:rsidRDefault="00F8495D" w:rsidP="003010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  <w:b w:val="0"/>
                <w:bCs w:val="0"/>
              </w:rPr>
            </w:pPr>
            <w:r w:rsidRPr="00A1797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Target position</w:t>
            </w:r>
          </w:p>
        </w:tc>
      </w:tr>
      <w:tr w:rsidR="00A17974" w14:paraId="6B14BD92" w14:textId="77777777" w:rsidTr="009874C5">
        <w:trPr>
          <w:gridAfter w:val="1"/>
          <w:wAfter w:w="2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15761055" w14:textId="0E9A0357" w:rsidR="00A17974" w:rsidRPr="00A17974" w:rsidRDefault="00A17974" w:rsidP="00A17974">
            <w:pPr>
              <w:rPr>
                <w:rStyle w:val="fontstyle21"/>
                <w:rFonts w:hint="eastAsia"/>
                <w:b w:val="0"/>
                <w:bCs w:val="0"/>
              </w:rPr>
            </w:pPr>
            <w:r>
              <w:rPr>
                <w:rStyle w:val="fontstyle21"/>
                <w:b w:val="0"/>
                <w:bCs w:val="0"/>
              </w:rPr>
              <w:t>BTN3A1</w:t>
            </w:r>
          </w:p>
        </w:tc>
        <w:tc>
          <w:tcPr>
            <w:tcW w:w="3415" w:type="dxa"/>
            <w:gridSpan w:val="2"/>
          </w:tcPr>
          <w:p w14:paraId="6D5D42FA" w14:textId="77777777" w:rsidR="00A17974" w:rsidRP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  <w:tc>
          <w:tcPr>
            <w:tcW w:w="2438" w:type="dxa"/>
            <w:gridSpan w:val="2"/>
          </w:tcPr>
          <w:p w14:paraId="2DDF5035" w14:textId="77777777" w:rsidR="00A17974" w:rsidRP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</w:tr>
      <w:tr w:rsidR="0023445D" w14:paraId="6BF65DE8" w14:textId="77777777" w:rsidTr="009874C5">
        <w:trPr>
          <w:gridAfter w:val="1"/>
          <w:wAfter w:w="2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5321493" w14:textId="77777777" w:rsidR="00A17974" w:rsidRDefault="00A17974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15B96C59" w14:textId="0D4C2219" w:rsidR="00A17974" w:rsidRPr="00A17974" w:rsidRDefault="00A17974" w:rsidP="00301092">
            <w:pPr>
              <w:ind w:firstLineChars="131" w:firstLine="314"/>
              <w:rPr>
                <w:rStyle w:val="fontstyle21"/>
                <w:rFonts w:hint="eastAsia"/>
                <w:b w:val="0"/>
                <w:bCs w:val="0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</w:tc>
        <w:tc>
          <w:tcPr>
            <w:tcW w:w="3415" w:type="dxa"/>
            <w:gridSpan w:val="2"/>
          </w:tcPr>
          <w:p w14:paraId="4590FD55" w14:textId="77777777" w:rsid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AGGTGGAGGTAGGGGACAG</w:t>
            </w:r>
          </w:p>
          <w:p w14:paraId="057E51CD" w14:textId="501FCA94" w:rsidR="00A17974" w:rsidRP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r w:rsidRPr="00597A8C">
              <w:rPr>
                <w:rFonts w:ascii="Times New Roman" w:hAnsi="Times New Roman" w:cs="Times New Roman"/>
              </w:rPr>
              <w:t>TCTGCACATTCTTACTGCACAC</w:t>
            </w:r>
          </w:p>
        </w:tc>
        <w:tc>
          <w:tcPr>
            <w:tcW w:w="2438" w:type="dxa"/>
            <w:gridSpan w:val="2"/>
          </w:tcPr>
          <w:p w14:paraId="38780472" w14:textId="77777777" w:rsidR="00A17974" w:rsidRDefault="00A17974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>
              <w:rPr>
                <w:rStyle w:val="fontstyle21"/>
                <w:rFonts w:hint="eastAsia"/>
              </w:rPr>
              <w:t>nt</w:t>
            </w:r>
            <w:proofErr w:type="spellEnd"/>
            <w:r>
              <w:rPr>
                <w:rStyle w:val="fontstyle21"/>
              </w:rPr>
              <w:t xml:space="preserve"> </w:t>
            </w:r>
            <w:r w:rsidRPr="00A17974">
              <w:rPr>
                <w:rStyle w:val="fontstyle21"/>
              </w:rPr>
              <w:t>1139-1157</w:t>
            </w:r>
          </w:p>
          <w:p w14:paraId="5A14D32D" w14:textId="574A6A3F" w:rsidR="00A17974" w:rsidRPr="00A17974" w:rsidRDefault="00A17974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>
              <w:rPr>
                <w:rStyle w:val="fontstyle21"/>
                <w:rFonts w:hint="eastAsia"/>
              </w:rPr>
              <w:t>n</w:t>
            </w:r>
            <w:r>
              <w:rPr>
                <w:rStyle w:val="fontstyle21"/>
              </w:rPr>
              <w:t>t</w:t>
            </w:r>
            <w:proofErr w:type="spellEnd"/>
            <w:r>
              <w:rPr>
                <w:rStyle w:val="fontstyle21"/>
              </w:rPr>
              <w:t xml:space="preserve"> </w:t>
            </w:r>
            <w:r w:rsidRPr="00A17974">
              <w:rPr>
                <w:rStyle w:val="fontstyle21"/>
              </w:rPr>
              <w:t>1198-1177</w:t>
            </w:r>
          </w:p>
        </w:tc>
      </w:tr>
      <w:tr w:rsidR="00A17974" w14:paraId="7363222C" w14:textId="77777777" w:rsidTr="009874C5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57D7115" w14:textId="7606090F" w:rsidR="00A17974" w:rsidRPr="00A17974" w:rsidRDefault="00A17974" w:rsidP="00597A8C">
            <w:pPr>
              <w:rPr>
                <w:rStyle w:val="fontstyle21"/>
                <w:rFonts w:hint="eastAsia"/>
                <w:b w:val="0"/>
                <w:bCs w:val="0"/>
              </w:rPr>
            </w:pPr>
            <w:r>
              <w:rPr>
                <w:rStyle w:val="fontstyle21"/>
                <w:b w:val="0"/>
                <w:bCs w:val="0"/>
              </w:rPr>
              <w:t>BIRC3</w:t>
            </w:r>
          </w:p>
        </w:tc>
        <w:tc>
          <w:tcPr>
            <w:tcW w:w="3415" w:type="dxa"/>
            <w:gridSpan w:val="2"/>
          </w:tcPr>
          <w:p w14:paraId="186830BC" w14:textId="25573D4C" w:rsidR="00A17974" w:rsidRP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  <w:tc>
          <w:tcPr>
            <w:tcW w:w="2438" w:type="dxa"/>
            <w:gridSpan w:val="2"/>
          </w:tcPr>
          <w:p w14:paraId="70226AAB" w14:textId="77777777" w:rsidR="00A17974" w:rsidRPr="00A17974" w:rsidRDefault="00A17974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</w:tr>
      <w:tr w:rsidR="00A17974" w14:paraId="5743C4D0" w14:textId="77777777" w:rsidTr="009874C5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079F9FFC" w14:textId="77777777" w:rsidR="00A17974" w:rsidRDefault="00A17974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3D22DC29" w14:textId="55EDA38F" w:rsidR="00A17974" w:rsidRDefault="00A17974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</w:tc>
        <w:tc>
          <w:tcPr>
            <w:tcW w:w="3415" w:type="dxa"/>
            <w:gridSpan w:val="2"/>
          </w:tcPr>
          <w:p w14:paraId="41A9694C" w14:textId="77777777" w:rsidR="00A17974" w:rsidRDefault="007B77D3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AAGCTACCTCTCAGCCTACTTT</w:t>
            </w:r>
          </w:p>
          <w:p w14:paraId="7D64D334" w14:textId="07AF8986" w:rsidR="007B77D3" w:rsidRDefault="007B77D3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r w:rsidRPr="00597A8C">
              <w:rPr>
                <w:rFonts w:ascii="Times New Roman" w:hAnsi="Times New Roman" w:cs="Times New Roman"/>
              </w:rPr>
              <w:t>CCACTGTTTTCTGTACCCGGA</w:t>
            </w:r>
          </w:p>
        </w:tc>
        <w:tc>
          <w:tcPr>
            <w:tcW w:w="2438" w:type="dxa"/>
            <w:gridSpan w:val="2"/>
          </w:tcPr>
          <w:p w14:paraId="2A42D7DD" w14:textId="58AEC45B" w:rsidR="00A17974" w:rsidRDefault="00BA5DB7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317-338</w:t>
            </w:r>
          </w:p>
          <w:p w14:paraId="20076894" w14:textId="2A8BA3F2" w:rsidR="00BA5DB7" w:rsidRDefault="00BA5DB7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395-375</w:t>
            </w:r>
          </w:p>
        </w:tc>
      </w:tr>
      <w:tr w:rsidR="0023445D" w14:paraId="359F041B" w14:textId="77777777" w:rsidTr="009874C5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DE2519A" w14:textId="56F6B17F" w:rsidR="00A17974" w:rsidRDefault="007B77D3" w:rsidP="00597A8C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CSF2RB</w:t>
            </w:r>
          </w:p>
        </w:tc>
        <w:tc>
          <w:tcPr>
            <w:tcW w:w="3415" w:type="dxa"/>
            <w:gridSpan w:val="2"/>
          </w:tcPr>
          <w:p w14:paraId="4E616C51" w14:textId="77777777" w:rsid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  <w:tc>
          <w:tcPr>
            <w:tcW w:w="2438" w:type="dxa"/>
            <w:gridSpan w:val="2"/>
          </w:tcPr>
          <w:p w14:paraId="0A85446F" w14:textId="77777777" w:rsidR="00A17974" w:rsidRDefault="00A17974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</w:tc>
      </w:tr>
      <w:tr w:rsidR="00A17974" w14:paraId="447CDA04" w14:textId="77777777" w:rsidTr="009874C5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499B039B" w14:textId="77777777" w:rsidR="007B77D3" w:rsidRDefault="007B77D3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306D58F9" w14:textId="317E39A6" w:rsidR="00A17974" w:rsidRDefault="007B77D3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</w:tc>
        <w:tc>
          <w:tcPr>
            <w:tcW w:w="3415" w:type="dxa"/>
            <w:gridSpan w:val="2"/>
          </w:tcPr>
          <w:p w14:paraId="768ABA69" w14:textId="77777777" w:rsidR="00A17974" w:rsidRPr="00165949" w:rsidRDefault="0023445D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949">
              <w:rPr>
                <w:rFonts w:ascii="Times New Roman" w:hAnsi="Times New Roman" w:cs="Times New Roman"/>
              </w:rPr>
              <w:t>AGCGGCTTCAGGACTCTTG</w:t>
            </w:r>
          </w:p>
          <w:p w14:paraId="6DFB2823" w14:textId="2E474C9A" w:rsidR="0023445D" w:rsidRPr="00165949" w:rsidRDefault="0023445D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949">
              <w:rPr>
                <w:rFonts w:ascii="Times New Roman" w:hAnsi="Times New Roman" w:cs="Times New Roman"/>
              </w:rPr>
              <w:t>CTGGGCATGAGGTGCTCTG</w:t>
            </w:r>
          </w:p>
        </w:tc>
        <w:tc>
          <w:tcPr>
            <w:tcW w:w="2438" w:type="dxa"/>
            <w:gridSpan w:val="2"/>
          </w:tcPr>
          <w:p w14:paraId="2989EB00" w14:textId="2AA6AE63" w:rsidR="00EC003A" w:rsidRDefault="00EC003A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527-545</w:t>
            </w:r>
          </w:p>
          <w:p w14:paraId="573FC531" w14:textId="682F8CC9" w:rsidR="00A17974" w:rsidRPr="00165949" w:rsidRDefault="00EC003A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614-596</w:t>
            </w:r>
          </w:p>
        </w:tc>
      </w:tr>
      <w:tr w:rsidR="00A17974" w14:paraId="5705ADB7" w14:textId="77777777" w:rsidTr="009874C5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3A2ACD7" w14:textId="53115C01" w:rsidR="00A17974" w:rsidRDefault="0023445D" w:rsidP="00597A8C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GIMAP7</w:t>
            </w:r>
          </w:p>
          <w:p w14:paraId="259B0173" w14:textId="77777777" w:rsidR="0023445D" w:rsidRDefault="0023445D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3034BD5B" w14:textId="77777777" w:rsidR="0023445D" w:rsidRDefault="0023445D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  <w:p w14:paraId="4067CDD1" w14:textId="1DFBE953" w:rsidR="00165949" w:rsidRDefault="00165949" w:rsidP="00597A8C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GZMB</w:t>
            </w:r>
          </w:p>
          <w:p w14:paraId="0132D4B7" w14:textId="77777777" w:rsidR="00165949" w:rsidRDefault="00165949" w:rsidP="00301092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756D2A5A" w14:textId="77777777" w:rsidR="00165949" w:rsidRPr="00165949" w:rsidRDefault="00165949" w:rsidP="00301092">
            <w:pPr>
              <w:ind w:firstLineChars="131" w:firstLine="314"/>
              <w:rPr>
                <w:rFonts w:ascii="TimesNewRoman" w:hAnsi="TimesNewRoman" w:hint="eastAsia"/>
                <w:b w:val="0"/>
                <w:bCs w:val="0"/>
                <w:color w:val="000000"/>
                <w:sz w:val="24"/>
                <w:szCs w:val="24"/>
              </w:rPr>
            </w:pPr>
            <w:r w:rsidRPr="00165949">
              <w:rPr>
                <w:rFonts w:ascii="TimesNewRoman" w:hAnsi="TimesNewRoman" w:hint="eastAsia"/>
                <w:b w:val="0"/>
                <w:bCs w:val="0"/>
                <w:color w:val="000000"/>
                <w:sz w:val="24"/>
                <w:szCs w:val="24"/>
              </w:rPr>
              <w:t>R</w:t>
            </w:r>
            <w:r w:rsidRPr="00165949">
              <w:rPr>
                <w:rFonts w:ascii="TimesNewRoman" w:hAnsi="TimesNewRoman"/>
                <w:b w:val="0"/>
                <w:bCs w:val="0"/>
                <w:color w:val="000000"/>
                <w:sz w:val="24"/>
                <w:szCs w:val="24"/>
              </w:rPr>
              <w:t>everse</w:t>
            </w:r>
          </w:p>
          <w:p w14:paraId="7797E0C1" w14:textId="3182CBF0" w:rsidR="00CE3BC9" w:rsidRDefault="00CE3BC9" w:rsidP="00CE3BC9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HCLS1</w:t>
            </w:r>
          </w:p>
          <w:p w14:paraId="3F029CC1" w14:textId="77777777" w:rsidR="00EC003A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49878DB9" w14:textId="77777777" w:rsidR="00EC003A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  <w:p w14:paraId="4D3C01CD" w14:textId="4B8C08E1" w:rsidR="00EC003A" w:rsidRDefault="00EC003A" w:rsidP="00EC003A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LCP2</w:t>
            </w:r>
          </w:p>
          <w:p w14:paraId="0FC6D659" w14:textId="77777777" w:rsidR="00EC003A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5A820E7A" w14:textId="77777777" w:rsidR="00EC003A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  <w:p w14:paraId="241A5990" w14:textId="0AA51C8C" w:rsidR="00EC003A" w:rsidRDefault="00EC003A" w:rsidP="00EC003A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SELL</w:t>
            </w:r>
          </w:p>
          <w:p w14:paraId="26420FF7" w14:textId="77777777" w:rsidR="00EC003A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0E6C150F" w14:textId="77777777" w:rsidR="00165949" w:rsidRDefault="00EC003A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  <w:p w14:paraId="10EA1182" w14:textId="4EA0E5AF" w:rsidR="009874C5" w:rsidRDefault="009874C5" w:rsidP="009874C5">
            <w:pPr>
              <w:rPr>
                <w:rStyle w:val="fontstyle21"/>
                <w:rFonts w:hint="eastAsia"/>
              </w:rPr>
            </w:pPr>
            <w:r>
              <w:rPr>
                <w:rStyle w:val="fontstyle21"/>
                <w:b w:val="0"/>
                <w:bCs w:val="0"/>
              </w:rPr>
              <w:t>GAPDH</w:t>
            </w:r>
          </w:p>
          <w:p w14:paraId="31A5DB0B" w14:textId="77777777" w:rsidR="009874C5" w:rsidRDefault="009874C5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 w:rsidRPr="00A17974">
              <w:rPr>
                <w:rStyle w:val="fontstyle21"/>
                <w:b w:val="0"/>
                <w:bCs w:val="0"/>
              </w:rPr>
              <w:t>Forward</w:t>
            </w:r>
          </w:p>
          <w:p w14:paraId="04C4B6E7" w14:textId="5BBD666D" w:rsidR="009874C5" w:rsidRPr="00EC003A" w:rsidRDefault="009874C5" w:rsidP="009F136E">
            <w:pPr>
              <w:ind w:firstLineChars="131" w:firstLine="314"/>
              <w:rPr>
                <w:rStyle w:val="fontstyle21"/>
                <w:rFonts w:hint="eastAsia"/>
              </w:rPr>
            </w:pPr>
            <w:r>
              <w:rPr>
                <w:rStyle w:val="fontstyle21"/>
                <w:rFonts w:hint="eastAsia"/>
                <w:b w:val="0"/>
                <w:bCs w:val="0"/>
              </w:rPr>
              <w:t>R</w:t>
            </w:r>
            <w:r>
              <w:rPr>
                <w:rStyle w:val="fontstyle21"/>
                <w:b w:val="0"/>
                <w:bCs w:val="0"/>
              </w:rPr>
              <w:t>everse</w:t>
            </w:r>
          </w:p>
        </w:tc>
        <w:tc>
          <w:tcPr>
            <w:tcW w:w="3415" w:type="dxa"/>
            <w:gridSpan w:val="2"/>
          </w:tcPr>
          <w:p w14:paraId="6EE10BF8" w14:textId="77777777" w:rsidR="00A17974" w:rsidRPr="00165949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231D35" w14:textId="77777777" w:rsidR="0023445D" w:rsidRPr="00165949" w:rsidRDefault="0023445D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5949">
              <w:rPr>
                <w:rFonts w:ascii="Times New Roman" w:hAnsi="Times New Roman" w:cs="Times New Roman"/>
              </w:rPr>
              <w:t>GCTCCCTGAGGATCGTTCTG</w:t>
            </w:r>
          </w:p>
          <w:p w14:paraId="6065D665" w14:textId="3DDED368" w:rsidR="00165949" w:rsidRDefault="0023445D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GCCCTGGAGTGTCTACAACAAG</w:t>
            </w:r>
          </w:p>
          <w:p w14:paraId="2E5677CA" w14:textId="77777777" w:rsidR="00165949" w:rsidRDefault="00165949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E44684" w14:textId="77777777" w:rsidR="00165949" w:rsidRDefault="00BA5DB7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CCCTGGGAAAACACTCACACA</w:t>
            </w:r>
          </w:p>
          <w:p w14:paraId="7FF6BC19" w14:textId="77777777" w:rsidR="00BA5DB7" w:rsidRDefault="00BA5DB7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GCACAACTCAATGGTACTGTCG</w:t>
            </w:r>
          </w:p>
          <w:p w14:paraId="50635468" w14:textId="77777777" w:rsidR="00EC003A" w:rsidRDefault="00EC003A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AB48CD" w14:textId="77777777" w:rsidR="00EC003A" w:rsidRDefault="00EC003A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AGTGGGCCATGATGTGTCTG</w:t>
            </w:r>
          </w:p>
          <w:p w14:paraId="3B41546F" w14:textId="77777777" w:rsidR="00EC003A" w:rsidRDefault="00EC003A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CTCCCCATCGTTGCTCCTTT</w:t>
            </w:r>
          </w:p>
          <w:p w14:paraId="3FABD486" w14:textId="77777777" w:rsidR="00EC003A" w:rsidRDefault="00EC003A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137940" w14:textId="21D0DC35" w:rsidR="00EC003A" w:rsidRDefault="00C05F2E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GGAGCATCTTCACACGCAA</w:t>
            </w:r>
          </w:p>
          <w:p w14:paraId="7BE667B6" w14:textId="154F15B1" w:rsidR="00EC003A" w:rsidRDefault="00C05F2E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GCTCATAATCCGCGTCAT</w:t>
            </w:r>
          </w:p>
          <w:p w14:paraId="2C0AFFD1" w14:textId="77777777" w:rsidR="008C60A1" w:rsidRDefault="008C60A1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EF2221" w14:textId="77777777" w:rsidR="008C60A1" w:rsidRPr="00597A8C" w:rsidRDefault="008C60A1" w:rsidP="008C6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ACCCAGAGGGACTTATGGAAC</w:t>
            </w:r>
          </w:p>
          <w:p w14:paraId="42EDBE3E" w14:textId="77777777" w:rsidR="008C60A1" w:rsidRDefault="008C60A1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8C">
              <w:rPr>
                <w:rFonts w:ascii="Times New Roman" w:hAnsi="Times New Roman" w:cs="Times New Roman"/>
              </w:rPr>
              <w:t>GCAGAATCTTCTAGCCCTTTGC</w:t>
            </w:r>
          </w:p>
          <w:p w14:paraId="1056D8FC" w14:textId="77777777" w:rsidR="009874C5" w:rsidRDefault="009874C5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A849D0" w14:textId="77777777" w:rsidR="009874C5" w:rsidRDefault="009874C5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ACCGTCAAGGCTGAGAAC</w:t>
            </w:r>
          </w:p>
          <w:p w14:paraId="09A98188" w14:textId="322C5673" w:rsidR="009874C5" w:rsidRPr="00165949" w:rsidRDefault="009874C5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GTGAAGACGCCAGTGGA</w:t>
            </w:r>
          </w:p>
        </w:tc>
        <w:tc>
          <w:tcPr>
            <w:tcW w:w="2438" w:type="dxa"/>
            <w:gridSpan w:val="2"/>
          </w:tcPr>
          <w:p w14:paraId="15108BBC" w14:textId="77777777" w:rsidR="00A17974" w:rsidRDefault="00A17974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  <w:p w14:paraId="20A83DF2" w14:textId="00F59EEC" w:rsidR="008C60A1" w:rsidRDefault="008C60A1" w:rsidP="008C60A1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20-39</w:t>
            </w:r>
          </w:p>
          <w:p w14:paraId="6BF7B484" w14:textId="54344836" w:rsidR="008C60A1" w:rsidRDefault="008C60A1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BA5DB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199-178</w:t>
            </w:r>
          </w:p>
          <w:p w14:paraId="7C0AAEED" w14:textId="77777777" w:rsidR="008C60A1" w:rsidRDefault="008C60A1" w:rsidP="00597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</w:p>
          <w:p w14:paraId="22FC6CF3" w14:textId="77777777" w:rsidR="008C60A1" w:rsidRDefault="008C60A1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 w:rsidRPr="008C60A1">
              <w:rPr>
                <w:rFonts w:ascii="TimesNewRoman" w:hAnsi="TimesNewRoman"/>
                <w:sz w:val="24"/>
                <w:szCs w:val="24"/>
              </w:rPr>
              <w:t xml:space="preserve"> 455-475</w:t>
            </w:r>
          </w:p>
          <w:p w14:paraId="3A49CFBD" w14:textId="77777777" w:rsidR="008C60A1" w:rsidRDefault="008C60A1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hint="eastAsia"/>
              </w:rPr>
            </w:pPr>
            <w:proofErr w:type="spellStart"/>
            <w:r w:rsidRPr="00BA5DB7">
              <w:rPr>
                <w:rStyle w:val="fontstyle21"/>
              </w:rPr>
              <w:t>nt</w:t>
            </w:r>
            <w:proofErr w:type="spellEnd"/>
            <w:r>
              <w:t xml:space="preserve"> </w:t>
            </w:r>
            <w:r w:rsidRPr="008C60A1">
              <w:rPr>
                <w:rStyle w:val="fontstyle21"/>
              </w:rPr>
              <w:t>564-543</w:t>
            </w:r>
          </w:p>
          <w:p w14:paraId="459AA33F" w14:textId="77777777" w:rsidR="00AB6F9F" w:rsidRDefault="00AB6F9F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</w:p>
          <w:p w14:paraId="1A3BDD21" w14:textId="77777777" w:rsidR="00AB6F9F" w:rsidRDefault="00AB6F9F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/>
                <w:sz w:val="24"/>
                <w:szCs w:val="24"/>
              </w:rPr>
              <w:t>n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</w:t>
            </w:r>
            <w:r>
              <w:rPr>
                <w:rFonts w:ascii="TimesNewRoman" w:hAnsi="TimesNewRoman" w:hint="eastAsia"/>
                <w:sz w:val="24"/>
                <w:szCs w:val="24"/>
              </w:rPr>
              <w:t>1</w:t>
            </w:r>
            <w:r>
              <w:rPr>
                <w:rFonts w:ascii="TimesNewRoman" w:hAnsi="TimesNewRoman"/>
                <w:sz w:val="24"/>
                <w:szCs w:val="24"/>
              </w:rPr>
              <w:t>5-34</w:t>
            </w:r>
          </w:p>
          <w:p w14:paraId="54E66AA0" w14:textId="77777777" w:rsidR="00AB6F9F" w:rsidRDefault="00AB6F9F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118-99</w:t>
            </w:r>
          </w:p>
          <w:p w14:paraId="4A6312A7" w14:textId="77777777" w:rsidR="00AB6F9F" w:rsidRDefault="00AB6F9F" w:rsidP="008C6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</w:p>
          <w:p w14:paraId="5C978876" w14:textId="211F9A00" w:rsidR="00AB6F9F" w:rsidRDefault="0041068D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</w:t>
            </w:r>
            <w:r w:rsidR="00C05F2E">
              <w:rPr>
                <w:rFonts w:ascii="TimesNewRoman" w:hAnsi="TimesNewRoman"/>
                <w:sz w:val="24"/>
                <w:szCs w:val="24"/>
              </w:rPr>
              <w:t>234</w:t>
            </w:r>
            <w:r>
              <w:rPr>
                <w:rFonts w:ascii="TimesNewRoman" w:hAnsi="TimesNewRoman"/>
                <w:sz w:val="24"/>
                <w:szCs w:val="24"/>
              </w:rPr>
              <w:t>-</w:t>
            </w:r>
            <w:r w:rsidR="00C05F2E">
              <w:rPr>
                <w:rFonts w:ascii="TimesNewRoman" w:hAnsi="TimesNewRoman"/>
                <w:sz w:val="24"/>
                <w:szCs w:val="24"/>
              </w:rPr>
              <w:t>254</w:t>
            </w:r>
          </w:p>
          <w:p w14:paraId="7170801A" w14:textId="1165C7E6" w:rsidR="0041068D" w:rsidRDefault="0041068D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</w:t>
            </w:r>
            <w:r w:rsidR="00C05F2E">
              <w:rPr>
                <w:rFonts w:ascii="TimesNewRoman" w:hAnsi="TimesNewRoman"/>
                <w:sz w:val="24"/>
                <w:szCs w:val="24"/>
              </w:rPr>
              <w:t>441</w:t>
            </w:r>
            <w:r>
              <w:rPr>
                <w:rFonts w:ascii="TimesNewRoman" w:hAnsi="TimesNewRoman"/>
                <w:sz w:val="24"/>
                <w:szCs w:val="24"/>
              </w:rPr>
              <w:t>-</w:t>
            </w:r>
            <w:r w:rsidR="00C05F2E">
              <w:rPr>
                <w:rFonts w:ascii="TimesNewRoman" w:hAnsi="TimesNewRoman"/>
                <w:sz w:val="24"/>
                <w:szCs w:val="24"/>
              </w:rPr>
              <w:t>422</w:t>
            </w:r>
          </w:p>
          <w:p w14:paraId="0E610DFE" w14:textId="77777777" w:rsidR="0041068D" w:rsidRDefault="0041068D" w:rsidP="00AB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</w:p>
          <w:p w14:paraId="688C5A04" w14:textId="77777777" w:rsidR="0041068D" w:rsidRDefault="0041068D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67-87</w:t>
            </w:r>
          </w:p>
          <w:p w14:paraId="60C632E3" w14:textId="77777777" w:rsidR="0041068D" w:rsidRDefault="0041068D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210-189</w:t>
            </w:r>
          </w:p>
          <w:p w14:paraId="795CDF27" w14:textId="77777777" w:rsidR="009874C5" w:rsidRDefault="009874C5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</w:p>
          <w:p w14:paraId="0D38DFBB" w14:textId="77777777" w:rsidR="009232E9" w:rsidRDefault="009232E9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249-268</w:t>
            </w:r>
          </w:p>
          <w:p w14:paraId="46DAE811" w14:textId="2C585BE7" w:rsidR="009232E9" w:rsidRPr="008C60A1" w:rsidRDefault="009232E9" w:rsidP="009874C5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hint="eastAsia"/>
                <w:sz w:val="24"/>
                <w:szCs w:val="24"/>
              </w:rPr>
            </w:pPr>
            <w:proofErr w:type="spellStart"/>
            <w:r>
              <w:rPr>
                <w:rFonts w:ascii="TimesNewRoman" w:hAnsi="TimesNewRoman" w:hint="eastAsia"/>
                <w:sz w:val="24"/>
                <w:szCs w:val="24"/>
              </w:rPr>
              <w:t>n</w:t>
            </w:r>
            <w:r>
              <w:rPr>
                <w:rFonts w:ascii="TimesNewRoman" w:hAnsi="TimesNewRoman"/>
                <w:sz w:val="24"/>
                <w:szCs w:val="24"/>
              </w:rPr>
              <w:t>t</w:t>
            </w:r>
            <w:proofErr w:type="spellEnd"/>
            <w:r>
              <w:rPr>
                <w:rFonts w:ascii="TimesNewRoman" w:hAnsi="TimesNewRoman"/>
                <w:sz w:val="24"/>
                <w:szCs w:val="24"/>
              </w:rPr>
              <w:t xml:space="preserve"> 386-368</w:t>
            </w:r>
          </w:p>
        </w:tc>
      </w:tr>
    </w:tbl>
    <w:p w14:paraId="73330B61" w14:textId="43756C5F" w:rsidR="006D5E92" w:rsidRPr="00865D36" w:rsidRDefault="00095D64" w:rsidP="00865D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5D36">
        <w:rPr>
          <w:rFonts w:ascii="Times New Roman" w:hAnsi="Times New Roman" w:cs="Times New Roman"/>
          <w:sz w:val="24"/>
          <w:szCs w:val="24"/>
        </w:rPr>
        <w:t xml:space="preserve">The </w:t>
      </w:r>
      <w:r w:rsidR="00DA56BB" w:rsidRPr="00865D36">
        <w:rPr>
          <w:rFonts w:ascii="Times New Roman" w:hAnsi="Times New Roman" w:cs="Times New Roman"/>
          <w:sz w:val="24"/>
          <w:szCs w:val="24"/>
        </w:rPr>
        <w:t>GenBank Accession</w:t>
      </w:r>
      <w:r w:rsidR="00DA56BB">
        <w:rPr>
          <w:rFonts w:ascii="Times New Roman" w:hAnsi="Times New Roman" w:cs="Times New Roman"/>
          <w:sz w:val="24"/>
          <w:szCs w:val="24"/>
        </w:rPr>
        <w:t xml:space="preserve"> number</w:t>
      </w:r>
      <w:r w:rsidR="00DA56BB" w:rsidRPr="00865D36">
        <w:rPr>
          <w:rFonts w:ascii="Times New Roman" w:hAnsi="Times New Roman" w:cs="Times New Roman"/>
          <w:sz w:val="24"/>
          <w:szCs w:val="24"/>
        </w:rPr>
        <w:t xml:space="preserve"> </w:t>
      </w:r>
      <w:r w:rsidR="00DA56BB">
        <w:rPr>
          <w:rFonts w:ascii="Times New Roman" w:hAnsi="Times New Roman" w:cs="Times New Roman"/>
          <w:sz w:val="24"/>
          <w:szCs w:val="24"/>
        </w:rPr>
        <w:t>is shown:</w:t>
      </w:r>
      <w:r w:rsidR="00DA56BB" w:rsidRPr="00865D36">
        <w:rPr>
          <w:rFonts w:ascii="Times New Roman" w:hAnsi="Times New Roman" w:cs="Times New Roman"/>
          <w:sz w:val="24"/>
          <w:szCs w:val="24"/>
        </w:rPr>
        <w:t xml:space="preserve"> </w:t>
      </w:r>
      <w:r w:rsidR="005A16CB" w:rsidRPr="00865D36">
        <w:rPr>
          <w:rFonts w:ascii="Times New Roman" w:hAnsi="Times New Roman" w:cs="Times New Roman"/>
          <w:sz w:val="24"/>
          <w:szCs w:val="24"/>
        </w:rPr>
        <w:t>BTN3A1</w:t>
      </w:r>
      <w:r w:rsidRPr="00865D36">
        <w:rPr>
          <w:rFonts w:ascii="Times New Roman" w:hAnsi="Times New Roman" w:cs="Times New Roman"/>
          <w:sz w:val="24"/>
          <w:szCs w:val="24"/>
        </w:rPr>
        <w:t xml:space="preserve"> (</w:t>
      </w:r>
      <w:r w:rsidR="005A16CB" w:rsidRPr="00865D36">
        <w:rPr>
          <w:rFonts w:ascii="Times New Roman" w:hAnsi="Times New Roman" w:cs="Times New Roman"/>
          <w:sz w:val="24"/>
          <w:szCs w:val="24"/>
        </w:rPr>
        <w:t>NM_001145</w:t>
      </w:r>
      <w:r w:rsidRPr="00865D36">
        <w:rPr>
          <w:rFonts w:ascii="Times New Roman" w:hAnsi="Times New Roman" w:cs="Times New Roman"/>
          <w:sz w:val="24"/>
          <w:szCs w:val="24"/>
        </w:rPr>
        <w:t xml:space="preserve">), </w:t>
      </w:r>
      <w:bookmarkStart w:id="0" w:name="_Hlk37878605"/>
      <w:bookmarkStart w:id="1" w:name="_Hlk37878387"/>
      <w:r w:rsidR="005A16CB" w:rsidRPr="00865D36">
        <w:rPr>
          <w:rFonts w:ascii="Times New Roman" w:hAnsi="Times New Roman" w:cs="Times New Roman"/>
          <w:sz w:val="24"/>
          <w:szCs w:val="24"/>
        </w:rPr>
        <w:t>BIRC3</w:t>
      </w:r>
      <w:r w:rsidR="00DA56BB">
        <w:rPr>
          <w:rFonts w:ascii="Times New Roman" w:hAnsi="Times New Roman" w:cs="Times New Roman"/>
          <w:sz w:val="24"/>
          <w:szCs w:val="24"/>
        </w:rPr>
        <w:t xml:space="preserve"> (</w:t>
      </w:r>
      <w:r w:rsidR="005A16CB" w:rsidRPr="00865D36">
        <w:rPr>
          <w:rFonts w:ascii="Times New Roman" w:hAnsi="Times New Roman" w:cs="Times New Roman"/>
          <w:sz w:val="24"/>
          <w:szCs w:val="24"/>
        </w:rPr>
        <w:t>NM_001165),</w:t>
      </w:r>
      <w:bookmarkEnd w:id="0"/>
      <w:r w:rsidR="005A16CB" w:rsidRPr="00865D3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37878911"/>
      <w:r w:rsidR="005A16CB" w:rsidRPr="00865D36">
        <w:rPr>
          <w:rFonts w:ascii="Times New Roman" w:hAnsi="Times New Roman" w:cs="Times New Roman"/>
          <w:sz w:val="24"/>
          <w:szCs w:val="24"/>
        </w:rPr>
        <w:t>CSF2RB (NM_000395</w:t>
      </w:r>
      <w:r w:rsidR="00DA56BB">
        <w:rPr>
          <w:rFonts w:ascii="Times New Roman" w:hAnsi="Times New Roman" w:cs="Times New Roman"/>
          <w:sz w:val="24"/>
          <w:szCs w:val="24"/>
        </w:rPr>
        <w:t>)</w:t>
      </w:r>
      <w:r w:rsidR="005A16CB" w:rsidRPr="00865D36">
        <w:rPr>
          <w:rFonts w:ascii="Times New Roman" w:hAnsi="Times New Roman" w:cs="Times New Roman"/>
          <w:sz w:val="24"/>
          <w:szCs w:val="24"/>
        </w:rPr>
        <w:t>,</w:t>
      </w:r>
      <w:bookmarkEnd w:id="2"/>
      <w:r w:rsidR="005A16CB" w:rsidRPr="00865D36">
        <w:rPr>
          <w:rFonts w:ascii="Times New Roman" w:hAnsi="Times New Roman" w:cs="Times New Roman"/>
          <w:sz w:val="24"/>
          <w:szCs w:val="24"/>
        </w:rPr>
        <w:t xml:space="preserve"> </w:t>
      </w:r>
      <w:r w:rsidR="00AB0C34" w:rsidRPr="00865D36">
        <w:rPr>
          <w:rFonts w:ascii="Times New Roman" w:hAnsi="Times New Roman" w:cs="Times New Roman"/>
          <w:sz w:val="24"/>
          <w:szCs w:val="24"/>
        </w:rPr>
        <w:t>GIMAP7 (</w:t>
      </w:r>
      <w:r w:rsidR="005F69EB" w:rsidRPr="00865D36">
        <w:rPr>
          <w:rFonts w:ascii="Times New Roman" w:hAnsi="Times New Roman" w:cs="Times New Roman"/>
          <w:sz w:val="24"/>
          <w:szCs w:val="24"/>
        </w:rPr>
        <w:t>NM_153236</w:t>
      </w:r>
      <w:r w:rsidR="00AB0C34" w:rsidRPr="00865D36">
        <w:rPr>
          <w:rFonts w:ascii="Times New Roman" w:hAnsi="Times New Roman" w:cs="Times New Roman"/>
          <w:sz w:val="24"/>
          <w:szCs w:val="24"/>
        </w:rPr>
        <w:t xml:space="preserve">), GZMB (NM_004131), </w:t>
      </w:r>
      <w:r w:rsidR="00B460C8" w:rsidRPr="00865D36">
        <w:rPr>
          <w:rFonts w:ascii="Times New Roman" w:hAnsi="Times New Roman" w:cs="Times New Roman"/>
          <w:sz w:val="24"/>
          <w:szCs w:val="24"/>
        </w:rPr>
        <w:t>HCLS1 (</w:t>
      </w:r>
      <w:r w:rsidR="008A06C4" w:rsidRPr="00865D36">
        <w:rPr>
          <w:rFonts w:ascii="Times New Roman" w:hAnsi="Times New Roman" w:cs="Times New Roman"/>
          <w:sz w:val="24"/>
          <w:szCs w:val="24"/>
        </w:rPr>
        <w:t>NM_005335</w:t>
      </w:r>
      <w:r w:rsidR="00B460C8" w:rsidRPr="00865D36">
        <w:rPr>
          <w:rFonts w:ascii="Times New Roman" w:hAnsi="Times New Roman" w:cs="Times New Roman"/>
          <w:sz w:val="24"/>
          <w:szCs w:val="24"/>
        </w:rPr>
        <w:t xml:space="preserve">), </w:t>
      </w:r>
      <w:r w:rsidRPr="00865D36">
        <w:rPr>
          <w:rFonts w:ascii="Times New Roman" w:hAnsi="Times New Roman" w:cs="Times New Roman"/>
          <w:sz w:val="24"/>
          <w:szCs w:val="24"/>
        </w:rPr>
        <w:t>LCP2 (NM_005565)</w:t>
      </w:r>
      <w:bookmarkEnd w:id="1"/>
      <w:r w:rsidRPr="00865D36">
        <w:rPr>
          <w:rFonts w:ascii="Times New Roman" w:hAnsi="Times New Roman" w:cs="Times New Roman"/>
          <w:sz w:val="24"/>
          <w:szCs w:val="24"/>
        </w:rPr>
        <w:t xml:space="preserve">, SELL (NM_000655), and </w:t>
      </w:r>
      <w:r w:rsidR="00DB6C41" w:rsidRPr="00865D36">
        <w:rPr>
          <w:rFonts w:ascii="Times New Roman" w:hAnsi="Times New Roman" w:cs="Times New Roman"/>
          <w:sz w:val="24"/>
          <w:szCs w:val="24"/>
        </w:rPr>
        <w:t>GAPDH</w:t>
      </w:r>
      <w:r w:rsidRPr="00865D36">
        <w:rPr>
          <w:rFonts w:ascii="Times New Roman" w:hAnsi="Times New Roman" w:cs="Times New Roman"/>
          <w:sz w:val="24"/>
          <w:szCs w:val="24"/>
        </w:rPr>
        <w:t xml:space="preserve"> (</w:t>
      </w:r>
      <w:r w:rsidR="00DB6C41" w:rsidRPr="00865D36">
        <w:rPr>
          <w:rFonts w:ascii="Times New Roman" w:hAnsi="Times New Roman" w:cs="Times New Roman"/>
          <w:sz w:val="24"/>
          <w:szCs w:val="24"/>
        </w:rPr>
        <w:t>NM_001256799</w:t>
      </w:r>
      <w:r w:rsidRPr="00865D36">
        <w:rPr>
          <w:rFonts w:ascii="Times New Roman" w:hAnsi="Times New Roman" w:cs="Times New Roman"/>
          <w:sz w:val="24"/>
          <w:szCs w:val="24"/>
        </w:rPr>
        <w:t>)</w:t>
      </w:r>
      <w:r w:rsidR="00DA56BB">
        <w:rPr>
          <w:rFonts w:ascii="Times New Roman" w:hAnsi="Times New Roman" w:cs="Times New Roman"/>
          <w:sz w:val="24"/>
          <w:szCs w:val="24"/>
        </w:rPr>
        <w:t>.</w:t>
      </w:r>
      <w:r w:rsidR="002B063D" w:rsidRPr="00865D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063D" w:rsidRPr="00865D36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2B063D" w:rsidRPr="00865D36">
        <w:rPr>
          <w:rFonts w:ascii="Times New Roman" w:hAnsi="Times New Roman" w:cs="Times New Roman"/>
          <w:sz w:val="24"/>
          <w:szCs w:val="24"/>
        </w:rPr>
        <w:t>, nucleotide</w:t>
      </w:r>
      <w:r w:rsidR="00DA56BB">
        <w:rPr>
          <w:rFonts w:ascii="Times New Roman" w:hAnsi="Times New Roman" w:cs="Times New Roman"/>
          <w:sz w:val="24"/>
          <w:szCs w:val="24"/>
        </w:rPr>
        <w:t>.</w:t>
      </w:r>
    </w:p>
    <w:sectPr w:rsidR="006D5E92" w:rsidRPr="00865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D24CA" w14:textId="77777777" w:rsidR="00045327" w:rsidRDefault="00045327" w:rsidP="00597A8C">
      <w:r>
        <w:separator/>
      </w:r>
    </w:p>
  </w:endnote>
  <w:endnote w:type="continuationSeparator" w:id="0">
    <w:p w14:paraId="50371104" w14:textId="77777777" w:rsidR="00045327" w:rsidRDefault="00045327" w:rsidP="00597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1C4D5" w14:textId="77777777" w:rsidR="00045327" w:rsidRDefault="00045327" w:rsidP="00597A8C">
      <w:r>
        <w:separator/>
      </w:r>
    </w:p>
  </w:footnote>
  <w:footnote w:type="continuationSeparator" w:id="0">
    <w:p w14:paraId="466EA3C6" w14:textId="77777777" w:rsidR="00045327" w:rsidRDefault="00045327" w:rsidP="00597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NTa2MDM1MjIwsDBX0lEKTi0uzszPAykwqgUAXpXRHCwAAAA="/>
  </w:docVars>
  <w:rsids>
    <w:rsidRoot w:val="004D3B60"/>
    <w:rsid w:val="00045327"/>
    <w:rsid w:val="00095D64"/>
    <w:rsid w:val="000A0577"/>
    <w:rsid w:val="00133AD4"/>
    <w:rsid w:val="00165949"/>
    <w:rsid w:val="001C7269"/>
    <w:rsid w:val="0023445D"/>
    <w:rsid w:val="002547B3"/>
    <w:rsid w:val="002B063D"/>
    <w:rsid w:val="00301092"/>
    <w:rsid w:val="0041068D"/>
    <w:rsid w:val="00463216"/>
    <w:rsid w:val="004D3B60"/>
    <w:rsid w:val="00530A90"/>
    <w:rsid w:val="00597A8C"/>
    <w:rsid w:val="005A16CB"/>
    <w:rsid w:val="005F69EB"/>
    <w:rsid w:val="00627D0B"/>
    <w:rsid w:val="006D3519"/>
    <w:rsid w:val="006D5E92"/>
    <w:rsid w:val="00746E8E"/>
    <w:rsid w:val="00797538"/>
    <w:rsid w:val="007B77D3"/>
    <w:rsid w:val="00865D36"/>
    <w:rsid w:val="008A06C4"/>
    <w:rsid w:val="008C60A1"/>
    <w:rsid w:val="009232E9"/>
    <w:rsid w:val="00961184"/>
    <w:rsid w:val="009874C5"/>
    <w:rsid w:val="009F136E"/>
    <w:rsid w:val="00A17974"/>
    <w:rsid w:val="00AB0C34"/>
    <w:rsid w:val="00AB6F9F"/>
    <w:rsid w:val="00B460C8"/>
    <w:rsid w:val="00B53AFB"/>
    <w:rsid w:val="00BA5DB7"/>
    <w:rsid w:val="00C05F2E"/>
    <w:rsid w:val="00C37835"/>
    <w:rsid w:val="00CE3BC9"/>
    <w:rsid w:val="00D15618"/>
    <w:rsid w:val="00D20264"/>
    <w:rsid w:val="00DA56BB"/>
    <w:rsid w:val="00DB6C41"/>
    <w:rsid w:val="00E01675"/>
    <w:rsid w:val="00EC003A"/>
    <w:rsid w:val="00EE47AC"/>
    <w:rsid w:val="00F8495D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482A2"/>
  <w15:chartTrackingRefBased/>
  <w15:docId w15:val="{9007A44D-B59E-4F75-9C11-E2667EF1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B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A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5E9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D5E92"/>
    <w:rPr>
      <w:sz w:val="18"/>
      <w:szCs w:val="18"/>
    </w:rPr>
  </w:style>
  <w:style w:type="character" w:customStyle="1" w:styleId="fontstyle01">
    <w:name w:val="fontstyle01"/>
    <w:basedOn w:val="a0"/>
    <w:rsid w:val="006D5E92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D5E92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styleId="a9">
    <w:name w:val="Table Grid"/>
    <w:basedOn w:val="a1"/>
    <w:uiPriority w:val="39"/>
    <w:rsid w:val="00F84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849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Zhang</dc:creator>
  <cp:keywords/>
  <dc:description/>
  <cp:lastModifiedBy>Guoxiong XU</cp:lastModifiedBy>
  <cp:revision>9</cp:revision>
  <dcterms:created xsi:type="dcterms:W3CDTF">2020-07-17T09:58:00Z</dcterms:created>
  <dcterms:modified xsi:type="dcterms:W3CDTF">2020-07-19T13:48:00Z</dcterms:modified>
</cp:coreProperties>
</file>